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133C8" w14:textId="374C46C4" w:rsidR="006B3A62" w:rsidRPr="0085352B" w:rsidRDefault="00C33DC0">
      <w:pPr>
        <w:rPr>
          <w:color w:val="000000" w:themeColor="text1"/>
          <w:lang w:val="en-MY"/>
        </w:rPr>
      </w:pPr>
      <w:r w:rsidRPr="0085352B">
        <w:rPr>
          <w:color w:val="000000" w:themeColor="text1"/>
          <w:lang w:val="en-MY"/>
        </w:rPr>
        <w:t>Additional file</w:t>
      </w:r>
      <w:r w:rsidR="003F1D79" w:rsidRPr="0085352B">
        <w:rPr>
          <w:color w:val="000000" w:themeColor="text1"/>
          <w:lang w:val="en-MY"/>
        </w:rPr>
        <w:t xml:space="preserve"> 1</w:t>
      </w:r>
    </w:p>
    <w:p w14:paraId="4F8A3EEC" w14:textId="77777777" w:rsidR="003F1D79" w:rsidRPr="0085352B" w:rsidRDefault="003F1D79">
      <w:pPr>
        <w:rPr>
          <w:color w:val="000000" w:themeColor="text1"/>
          <w:lang w:val="en-MY"/>
        </w:rPr>
      </w:pPr>
    </w:p>
    <w:tbl>
      <w:tblPr>
        <w:tblStyle w:val="TableGrid"/>
        <w:tblpPr w:leftFromText="180" w:rightFromText="180" w:vertAnchor="text" w:horzAnchor="margin" w:tblpY="-269"/>
        <w:tblW w:w="9715" w:type="dxa"/>
        <w:tblLook w:val="04A0" w:firstRow="1" w:lastRow="0" w:firstColumn="1" w:lastColumn="0" w:noHBand="0" w:noVBand="1"/>
      </w:tblPr>
      <w:tblGrid>
        <w:gridCol w:w="747"/>
        <w:gridCol w:w="4018"/>
        <w:gridCol w:w="4950"/>
      </w:tblGrid>
      <w:tr w:rsidR="0085352B" w:rsidRPr="0085352B" w14:paraId="10121015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E562F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r w:rsidRPr="0085352B">
              <w:rPr>
                <w:rFonts w:ascii="Arial Narrow" w:hAnsi="Arial Narrow" w:cs="Tahoma"/>
                <w:b/>
                <w:color w:val="000000" w:themeColor="text1"/>
              </w:rPr>
              <w:t>A.</w:t>
            </w:r>
          </w:p>
        </w:tc>
        <w:tc>
          <w:tcPr>
            <w:tcW w:w="8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D17AD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r w:rsidRPr="0085352B">
              <w:rPr>
                <w:rFonts w:ascii="Arial Narrow" w:hAnsi="Arial Narrow" w:cs="Tahoma"/>
                <w:b/>
                <w:color w:val="000000" w:themeColor="text1"/>
              </w:rPr>
              <w:t xml:space="preserve">Demographic Background </w:t>
            </w:r>
          </w:p>
        </w:tc>
      </w:tr>
      <w:tr w:rsidR="0085352B" w:rsidRPr="0085352B" w14:paraId="0309EBAD" w14:textId="77777777" w:rsidTr="007606C1">
        <w:trPr>
          <w:trHeight w:val="255"/>
        </w:trPr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FAD01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CBBC2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Nam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BC463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</w:p>
        </w:tc>
      </w:tr>
      <w:tr w:rsidR="0085352B" w:rsidRPr="0085352B" w14:paraId="0239F9EC" w14:textId="77777777" w:rsidTr="007606C1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F9EE" w14:textId="77777777" w:rsidR="003F1D79" w:rsidRPr="0085352B" w:rsidRDefault="003F1D79" w:rsidP="007606C1">
            <w:pPr>
              <w:spacing w:line="480" w:lineRule="auto"/>
              <w:rPr>
                <w:rFonts w:ascii="Arial Narrow" w:hAnsi="Arial Narrow" w:cs="Tahoma"/>
                <w:color w:val="000000" w:themeColor="text1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AEE23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Ag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E9AE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</w:p>
        </w:tc>
      </w:tr>
      <w:tr w:rsidR="0085352B" w:rsidRPr="0085352B" w14:paraId="28457264" w14:textId="77777777" w:rsidTr="007606C1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9054" w14:textId="77777777" w:rsidR="003F1D79" w:rsidRPr="0085352B" w:rsidRDefault="003F1D79" w:rsidP="007606C1">
            <w:pPr>
              <w:spacing w:line="480" w:lineRule="auto"/>
              <w:rPr>
                <w:rFonts w:ascii="Arial Narrow" w:hAnsi="Arial Narrow" w:cs="Tahoma"/>
                <w:color w:val="000000" w:themeColor="text1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EA5D4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Occupatio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CB981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</w:p>
        </w:tc>
      </w:tr>
      <w:tr w:rsidR="0085352B" w:rsidRPr="0085352B" w14:paraId="2FBD04FA" w14:textId="77777777" w:rsidTr="007606C1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28B8" w14:textId="77777777" w:rsidR="003F1D79" w:rsidRPr="0085352B" w:rsidRDefault="003F1D79" w:rsidP="007606C1">
            <w:pPr>
              <w:spacing w:line="480" w:lineRule="auto"/>
              <w:rPr>
                <w:rFonts w:ascii="Arial Narrow" w:hAnsi="Arial Narrow" w:cs="Tahoma"/>
                <w:color w:val="000000" w:themeColor="text1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0CBC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Rac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635D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</w:p>
        </w:tc>
      </w:tr>
      <w:tr w:rsidR="0085352B" w:rsidRPr="0085352B" w14:paraId="6DCEA4D1" w14:textId="77777777" w:rsidTr="007606C1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AC63" w14:textId="77777777" w:rsidR="003F1D79" w:rsidRPr="0085352B" w:rsidRDefault="003F1D79" w:rsidP="007606C1">
            <w:pPr>
              <w:spacing w:line="480" w:lineRule="auto"/>
              <w:rPr>
                <w:rFonts w:ascii="Arial Narrow" w:hAnsi="Arial Narrow" w:cs="Tahoma"/>
                <w:color w:val="000000" w:themeColor="text1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602F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Household number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B5F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</w:p>
        </w:tc>
      </w:tr>
      <w:tr w:rsidR="0085352B" w:rsidRPr="0085352B" w14:paraId="5527F31A" w14:textId="77777777" w:rsidTr="007606C1">
        <w:trPr>
          <w:trHeight w:val="9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D412" w14:textId="77777777" w:rsidR="003F1D79" w:rsidRPr="0085352B" w:rsidRDefault="003F1D79" w:rsidP="007606C1">
            <w:pPr>
              <w:spacing w:line="480" w:lineRule="auto"/>
              <w:rPr>
                <w:rFonts w:ascii="Arial Narrow" w:hAnsi="Arial Narrow" w:cs="Tahoma"/>
                <w:color w:val="000000" w:themeColor="text1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590F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Education level</w:t>
            </w:r>
          </w:p>
          <w:p w14:paraId="40C7A9E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√) please tick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CD529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No formal education    </w:t>
            </w:r>
          </w:p>
          <w:p w14:paraId="3B1A571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Primary school         </w:t>
            </w:r>
          </w:p>
          <w:p w14:paraId="7C8CEFD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Secondary school</w:t>
            </w:r>
            <w:r w:rsidRPr="0085352B">
              <w:rPr>
                <w:rFonts w:ascii="Arial Narrow" w:hAnsi="Arial Narrow" w:cs="Tahoma"/>
                <w:noProof/>
                <w:color w:val="000000" w:themeColor="text1"/>
              </w:rPr>
              <w:t xml:space="preserve">   </w:t>
            </w:r>
          </w:p>
          <w:p w14:paraId="45D9F20F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Tertiary education (college/university)                  </w:t>
            </w:r>
          </w:p>
        </w:tc>
      </w:tr>
      <w:tr w:rsidR="0085352B" w:rsidRPr="0085352B" w14:paraId="28217053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61B7C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r w:rsidRPr="0085352B">
              <w:rPr>
                <w:rFonts w:ascii="Arial Narrow" w:hAnsi="Arial Narrow" w:cs="Tahoma"/>
                <w:b/>
                <w:color w:val="000000" w:themeColor="text1"/>
              </w:rPr>
              <w:t>B</w:t>
            </w:r>
          </w:p>
        </w:tc>
        <w:tc>
          <w:tcPr>
            <w:tcW w:w="8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96B98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r w:rsidRPr="0085352B">
              <w:rPr>
                <w:rFonts w:ascii="Arial Narrow" w:hAnsi="Arial Narrow" w:cs="Tahoma"/>
                <w:b/>
                <w:color w:val="000000" w:themeColor="text1"/>
              </w:rPr>
              <w:t>Knowledge</w:t>
            </w:r>
          </w:p>
        </w:tc>
      </w:tr>
      <w:tr w:rsidR="0085352B" w:rsidRPr="0085352B" w14:paraId="5D711630" w14:textId="77777777" w:rsidTr="007606C1">
        <w:trPr>
          <w:trHeight w:val="105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EEC4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proofErr w:type="spellStart"/>
            <w:r w:rsidRPr="0085352B">
              <w:rPr>
                <w:rFonts w:ascii="Arial Narrow" w:hAnsi="Arial Narrow" w:cs="Tahoma"/>
                <w:color w:val="000000" w:themeColor="text1"/>
              </w:rPr>
              <w:t>i</w:t>
            </w:r>
            <w:proofErr w:type="spellEnd"/>
            <w:r w:rsidRPr="0085352B">
              <w:rPr>
                <w:rFonts w:ascii="Arial Narrow" w:hAnsi="Arial Narrow" w:cs="Tahoma"/>
                <w:color w:val="000000" w:themeColor="text1"/>
              </w:rPr>
              <w:t>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B4E9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Signs and symptoms of malari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3A95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Fever                               </w:t>
            </w:r>
          </w:p>
          <w:p w14:paraId="5FA3389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Loss consciousness                                </w:t>
            </w:r>
          </w:p>
          <w:p w14:paraId="13BF644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Vomit                                                             </w:t>
            </w:r>
          </w:p>
          <w:p w14:paraId="3076ED0F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I don’t know                                                           </w:t>
            </w:r>
          </w:p>
        </w:tc>
      </w:tr>
      <w:tr w:rsidR="0085352B" w:rsidRPr="0085352B" w14:paraId="11C9978E" w14:textId="77777777" w:rsidTr="007606C1">
        <w:trPr>
          <w:trHeight w:val="52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D230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68DF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Can malaria be transmitted from a person to another person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18B02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1D9EA7B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  <w:p w14:paraId="6A95D99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 don’t know</w:t>
            </w:r>
          </w:p>
        </w:tc>
      </w:tr>
      <w:tr w:rsidR="0085352B" w:rsidRPr="0085352B" w14:paraId="62F496A3" w14:textId="77777777" w:rsidTr="007606C1">
        <w:trPr>
          <w:trHeight w:val="105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7D54F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i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F36C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How does malaria spread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54C8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Mosquito bite</w:t>
            </w:r>
          </w:p>
          <w:p w14:paraId="7885C7F5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Touching a malaria patient</w:t>
            </w:r>
          </w:p>
          <w:p w14:paraId="3F54F7F1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Food/Drink</w:t>
            </w:r>
          </w:p>
          <w:p w14:paraId="39B8AEC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 don’t know</w:t>
            </w:r>
          </w:p>
          <w:p w14:paraId="7D167E34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Others ::</w:t>
            </w:r>
          </w:p>
        </w:tc>
      </w:tr>
      <w:tr w:rsidR="0085352B" w:rsidRPr="0085352B" w14:paraId="5EF00C9E" w14:textId="77777777" w:rsidTr="007606C1">
        <w:trPr>
          <w:trHeight w:val="105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3CDE5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v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EAC8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How to detect malaria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C69F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Blood screening</w:t>
            </w:r>
          </w:p>
          <w:p w14:paraId="2D29FCC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Eye-check</w:t>
            </w:r>
          </w:p>
          <w:p w14:paraId="3ED416D2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 don’t know</w:t>
            </w:r>
          </w:p>
          <w:p w14:paraId="697C41A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Others : :</w:t>
            </w:r>
          </w:p>
        </w:tc>
      </w:tr>
      <w:tr w:rsidR="0085352B" w:rsidRPr="0085352B" w14:paraId="6F237146" w14:textId="77777777" w:rsidTr="007606C1">
        <w:trPr>
          <w:trHeight w:val="192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0FEE3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v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F1D1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What are the effects of malaria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CA26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Coma</w:t>
            </w:r>
          </w:p>
          <w:p w14:paraId="129FEE9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Liver failure</w:t>
            </w:r>
          </w:p>
          <w:p w14:paraId="1C91CDB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Kidney failure</w:t>
            </w:r>
          </w:p>
          <w:p w14:paraId="208E70D4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Anemia</w:t>
            </w:r>
          </w:p>
          <w:p w14:paraId="138B2C1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Lymphadenitis</w:t>
            </w:r>
          </w:p>
          <w:p w14:paraId="5D27353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Miscarriage</w:t>
            </w:r>
          </w:p>
          <w:p w14:paraId="4432388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Other:</w:t>
            </w:r>
          </w:p>
          <w:p w14:paraId="55B07FC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 don’t know</w:t>
            </w:r>
          </w:p>
        </w:tc>
      </w:tr>
      <w:tr w:rsidR="0085352B" w:rsidRPr="0085352B" w14:paraId="4A04EC9A" w14:textId="77777777" w:rsidTr="007606C1">
        <w:trPr>
          <w:trHeight w:val="105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D852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v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A641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How to prevent malaria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F8DC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Sleep on insecticide treated bed nets</w:t>
            </w:r>
          </w:p>
          <w:p w14:paraId="667F75B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nsect repellent</w:t>
            </w:r>
          </w:p>
          <w:p w14:paraId="42D4E16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Others</w:t>
            </w:r>
          </w:p>
          <w:p w14:paraId="7BD8DF8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 don’t know</w:t>
            </w:r>
          </w:p>
        </w:tc>
      </w:tr>
      <w:tr w:rsidR="0085352B" w:rsidRPr="0085352B" w14:paraId="320A8673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5BBC5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r w:rsidRPr="0085352B">
              <w:rPr>
                <w:rFonts w:ascii="Arial Narrow" w:hAnsi="Arial Narrow" w:cs="Tahoma"/>
                <w:b/>
                <w:color w:val="000000" w:themeColor="text1"/>
              </w:rPr>
              <w:t>C</w:t>
            </w:r>
          </w:p>
        </w:tc>
        <w:tc>
          <w:tcPr>
            <w:tcW w:w="8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136A8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r w:rsidRPr="0085352B">
              <w:rPr>
                <w:rFonts w:ascii="Arial Narrow" w:hAnsi="Arial Narrow" w:cs="Tahoma"/>
                <w:b/>
                <w:color w:val="000000" w:themeColor="text1"/>
              </w:rPr>
              <w:t>Attitude</w:t>
            </w:r>
          </w:p>
        </w:tc>
      </w:tr>
      <w:tr w:rsidR="0085352B" w:rsidRPr="0085352B" w14:paraId="5EB3FF2E" w14:textId="77777777" w:rsidTr="007606C1">
        <w:trPr>
          <w:trHeight w:val="52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4C53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proofErr w:type="spellStart"/>
            <w:r w:rsidRPr="0085352B">
              <w:rPr>
                <w:rFonts w:ascii="Arial Narrow" w:hAnsi="Arial Narrow" w:cs="Tahoma"/>
                <w:color w:val="000000" w:themeColor="text1"/>
              </w:rPr>
              <w:t>i</w:t>
            </w:r>
            <w:proofErr w:type="spellEnd"/>
            <w:r w:rsidRPr="0085352B">
              <w:rPr>
                <w:rFonts w:ascii="Arial Narrow" w:hAnsi="Arial Narrow" w:cs="Tahoma"/>
                <w:color w:val="000000" w:themeColor="text1"/>
              </w:rPr>
              <w:t>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DB35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Malaria is a dangerous diseas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679A2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33A5121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15A2EF1F" w14:textId="77777777" w:rsidTr="007606C1">
        <w:trPr>
          <w:trHeight w:val="52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1671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CE653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Avoiding mosquito bites can prevent malari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CD97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05407A5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171EC9B5" w14:textId="77777777" w:rsidTr="007606C1">
        <w:trPr>
          <w:trHeight w:val="557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C279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i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8AA73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t is necessary to take medicine to prevent malaria even if a person has no symptoms and sign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FAD4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4D678324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619DF9D0" w14:textId="77777777" w:rsidTr="007606C1">
        <w:trPr>
          <w:trHeight w:val="62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CDF2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v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89535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 am willing to have a blood test even if not sick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0F024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6B095F6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2ECE4498" w14:textId="77777777" w:rsidTr="007606C1">
        <w:trPr>
          <w:trHeight w:val="7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58319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v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3041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The community should be involved in activities to prevent malari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0AE1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69E26F21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1F435BF0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A3B82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r w:rsidRPr="0085352B">
              <w:rPr>
                <w:rFonts w:ascii="Arial Narrow" w:hAnsi="Arial Narrow" w:cs="Tahoma"/>
                <w:b/>
                <w:color w:val="000000" w:themeColor="text1"/>
              </w:rPr>
              <w:t>D.</w:t>
            </w:r>
          </w:p>
        </w:tc>
        <w:tc>
          <w:tcPr>
            <w:tcW w:w="8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9BE3A" w14:textId="77777777" w:rsidR="003F1D79" w:rsidRPr="0085352B" w:rsidRDefault="003F1D79" w:rsidP="007606C1">
            <w:pPr>
              <w:spacing w:line="480" w:lineRule="auto"/>
              <w:jc w:val="center"/>
              <w:rPr>
                <w:rFonts w:ascii="Arial Narrow" w:hAnsi="Arial Narrow" w:cs="Tahoma"/>
                <w:b/>
                <w:color w:val="000000" w:themeColor="text1"/>
              </w:rPr>
            </w:pPr>
            <w:proofErr w:type="spellStart"/>
            <w:r w:rsidRPr="0085352B">
              <w:rPr>
                <w:rFonts w:ascii="Arial Narrow" w:hAnsi="Arial Narrow" w:cs="Tahoma"/>
                <w:b/>
                <w:color w:val="000000" w:themeColor="text1"/>
              </w:rPr>
              <w:t>Practise</w:t>
            </w:r>
            <w:proofErr w:type="spellEnd"/>
          </w:p>
        </w:tc>
      </w:tr>
      <w:tr w:rsidR="0085352B" w:rsidRPr="0085352B" w14:paraId="13ACBDEE" w14:textId="77777777" w:rsidTr="007606C1">
        <w:trPr>
          <w:trHeight w:val="52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AC7BF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proofErr w:type="spellStart"/>
            <w:r w:rsidRPr="0085352B">
              <w:rPr>
                <w:rFonts w:ascii="Arial Narrow" w:hAnsi="Arial Narrow" w:cs="Tahoma"/>
                <w:color w:val="000000" w:themeColor="text1"/>
              </w:rPr>
              <w:t>i</w:t>
            </w:r>
            <w:proofErr w:type="spellEnd"/>
            <w:r w:rsidRPr="0085352B">
              <w:rPr>
                <w:rFonts w:ascii="Arial Narrow" w:hAnsi="Arial Narrow" w:cs="Tahoma"/>
                <w:color w:val="000000" w:themeColor="text1"/>
              </w:rPr>
              <w:t>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DF39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Have you ever been given information about malari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7D4F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10728032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6DF7233F" w14:textId="77777777" w:rsidTr="007606C1">
        <w:trPr>
          <w:trHeight w:val="105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F1D0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9F0B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What would you do if you had a fever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4350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Go to the clinic/hospital</w:t>
            </w:r>
          </w:p>
          <w:p w14:paraId="51544A1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Home treatment</w:t>
            </w:r>
          </w:p>
          <w:p w14:paraId="29ABB67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Traditional healer</w:t>
            </w:r>
          </w:p>
          <w:p w14:paraId="3B84BA9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Others: </w:t>
            </w:r>
          </w:p>
        </w:tc>
      </w:tr>
      <w:tr w:rsidR="0085352B" w:rsidRPr="0085352B" w14:paraId="0EEA68D7" w14:textId="77777777" w:rsidTr="007606C1">
        <w:trPr>
          <w:trHeight w:val="557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01369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i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56FC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Do you use a mosquito bed net while sleeping at night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EB7F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25C4EDF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36EE4F9D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4AB7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v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3BAC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f you do not use a mosquito net, please state why it is not used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E1A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Please explain </w:t>
            </w:r>
          </w:p>
        </w:tc>
      </w:tr>
      <w:tr w:rsidR="0085352B" w:rsidRPr="0085352B" w14:paraId="1C8599FE" w14:textId="77777777" w:rsidTr="007606C1">
        <w:trPr>
          <w:trHeight w:val="52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10DF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v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2A43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Do you often go out at night/ daw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37F6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30CBFBBF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590223F0" w14:textId="77777777" w:rsidTr="007606C1">
        <w:trPr>
          <w:trHeight w:val="52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1635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vi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BDD3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f you answer yes for question D(vi), please state the tim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14E35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Please state the time here :</w:t>
            </w:r>
          </w:p>
        </w:tc>
      </w:tr>
      <w:tr w:rsidR="0085352B" w:rsidRPr="0085352B" w14:paraId="57A6F774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9A27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vii.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AF89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f you answer yes for question D(v), please describe your activitie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E88C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Hunting</w:t>
            </w:r>
          </w:p>
          <w:p w14:paraId="1141F351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Fishing</w:t>
            </w:r>
          </w:p>
          <w:p w14:paraId="2A2026A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Rubber tapping</w:t>
            </w:r>
          </w:p>
          <w:p w14:paraId="2E78497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Others</w:t>
            </w:r>
          </w:p>
        </w:tc>
      </w:tr>
      <w:tr w:rsidR="0085352B" w:rsidRPr="0085352B" w14:paraId="063C810D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FF0D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viii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7177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Did you know that activities at night can expose you to mosquito bites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BDBE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3EC075E0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  <w:p w14:paraId="7876F25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Others</w:t>
            </w:r>
          </w:p>
        </w:tc>
      </w:tr>
      <w:tr w:rsidR="0085352B" w:rsidRPr="0085352B" w14:paraId="52625480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F8A1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ix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1814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Do you wear long -sleeved shirts and long pants when doing outdoor activities to avoid mosquito bites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A44D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6E107653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  <w:p w14:paraId="08983628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</w:p>
        </w:tc>
      </w:tr>
      <w:tr w:rsidR="0085352B" w:rsidRPr="0085352B" w14:paraId="30752D3E" w14:textId="77777777" w:rsidTr="007606C1">
        <w:trPr>
          <w:trHeight w:val="25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A6A4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x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5A9E3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Do you use repellents when doing outdoor activities to prevent mosquito bite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327CF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Yes</w:t>
            </w:r>
          </w:p>
          <w:p w14:paraId="2FBAE879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No</w:t>
            </w:r>
          </w:p>
        </w:tc>
      </w:tr>
      <w:tr w:rsidR="0085352B" w:rsidRPr="0085352B" w14:paraId="30993312" w14:textId="77777777" w:rsidTr="007606C1">
        <w:trPr>
          <w:trHeight w:val="78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581B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xi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DE2F4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What do you do to avoid mosquito bite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8A18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Wearing insecticide treated bed nets</w:t>
            </w:r>
          </w:p>
          <w:p w14:paraId="12BA822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nsect repellent</w:t>
            </w:r>
          </w:p>
          <w:p w14:paraId="1820DE2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 don’t know</w:t>
            </w:r>
          </w:p>
          <w:p w14:paraId="3FF8386B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 xml:space="preserve">(   ) Others : </w:t>
            </w:r>
          </w:p>
        </w:tc>
        <w:bookmarkStart w:id="0" w:name="_GoBack"/>
        <w:bookmarkEnd w:id="0"/>
      </w:tr>
      <w:tr w:rsidR="0085352B" w:rsidRPr="0085352B" w14:paraId="6EFCAC52" w14:textId="77777777" w:rsidTr="007606C1">
        <w:trPr>
          <w:trHeight w:val="78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8F6FC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xii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7D2EE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The best/preferred way to get information about Malari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39C7A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Reading poster or pamphlet</w:t>
            </w:r>
          </w:p>
          <w:p w14:paraId="11B6B607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Health talk</w:t>
            </w:r>
          </w:p>
          <w:p w14:paraId="2971DA3D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Individual advice</w:t>
            </w:r>
          </w:p>
          <w:p w14:paraId="0FCE0E06" w14:textId="77777777" w:rsidR="003F1D79" w:rsidRPr="0085352B" w:rsidRDefault="003F1D79" w:rsidP="007606C1">
            <w:pPr>
              <w:spacing w:line="480" w:lineRule="auto"/>
              <w:jc w:val="both"/>
              <w:rPr>
                <w:rFonts w:ascii="Arial Narrow" w:hAnsi="Arial Narrow" w:cs="Tahoma"/>
                <w:color w:val="000000" w:themeColor="text1"/>
              </w:rPr>
            </w:pPr>
            <w:r w:rsidRPr="0085352B">
              <w:rPr>
                <w:rFonts w:ascii="Arial Narrow" w:hAnsi="Arial Narrow" w:cs="Tahoma"/>
                <w:color w:val="000000" w:themeColor="text1"/>
              </w:rPr>
              <w:t>(   ) Others</w:t>
            </w:r>
          </w:p>
        </w:tc>
      </w:tr>
    </w:tbl>
    <w:p w14:paraId="692461F1" w14:textId="77777777" w:rsidR="003F1D79" w:rsidRPr="0085352B" w:rsidRDefault="003F1D79">
      <w:pPr>
        <w:rPr>
          <w:color w:val="000000" w:themeColor="text1"/>
          <w:lang w:val="en-MY"/>
        </w:rPr>
      </w:pPr>
    </w:p>
    <w:sectPr w:rsidR="003F1D79" w:rsidRPr="0085352B" w:rsidSect="00853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D79"/>
    <w:rsid w:val="003F1D79"/>
    <w:rsid w:val="0049577F"/>
    <w:rsid w:val="006B3A62"/>
    <w:rsid w:val="0085352B"/>
    <w:rsid w:val="00C3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8941"/>
  <w15:chartTrackingRefBased/>
  <w15:docId w15:val="{8FBDD373-84D7-4FA5-A00E-F8981C7B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D79"/>
    <w:pPr>
      <w:spacing w:after="0" w:line="240" w:lineRule="auto"/>
    </w:pPr>
    <w:rPr>
      <w:kern w:val="0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uddin Ahmed</dc:creator>
  <cp:keywords/>
  <dc:description/>
  <cp:lastModifiedBy>Sindhu Chinnaiyan</cp:lastModifiedBy>
  <cp:revision>4</cp:revision>
  <dcterms:created xsi:type="dcterms:W3CDTF">2023-08-12T06:21:00Z</dcterms:created>
  <dcterms:modified xsi:type="dcterms:W3CDTF">2023-08-30T08:08:00Z</dcterms:modified>
</cp:coreProperties>
</file>